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42" w:rightFromText="142" w:vertAnchor="page" w:horzAnchor="margin" w:tblpY="2205"/>
        <w:tblW w:w="889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43"/>
        <w:gridCol w:w="3402"/>
        <w:gridCol w:w="2552"/>
      </w:tblGrid>
      <w:tr w:rsidR="00402ECB" w:rsidRPr="004718DA" w14:paraId="4D8B81F9" w14:textId="77777777" w:rsidTr="00E25DAD">
        <w:trPr>
          <w:trHeight w:val="606"/>
        </w:trPr>
        <w:tc>
          <w:tcPr>
            <w:tcW w:w="8897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DBE0326" w14:textId="160959ED" w:rsidR="00402ECB" w:rsidRPr="00E25DAD" w:rsidRDefault="00402ECB" w:rsidP="00A026B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8DA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E25D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le </w:t>
            </w:r>
            <w:r w:rsidR="00E25DAD" w:rsidRPr="00E25DAD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S</w:t>
            </w:r>
            <w:r w:rsidRPr="00E25D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="00E25DAD" w:rsidRPr="00E25DAD">
              <w:rPr>
                <w:rFonts w:ascii="Times New Roman" w:hAnsi="Times New Roman" w:cs="Times New Roman"/>
                <w:bCs/>
                <w:sz w:val="24"/>
                <w:szCs w:val="24"/>
              </w:rPr>
              <w:t>Specific surface area</w:t>
            </w:r>
            <w:r w:rsidR="00E25DAD" w:rsidRPr="00E25DAD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and conductivity of prepared catalysts</w:t>
            </w:r>
          </w:p>
        </w:tc>
      </w:tr>
      <w:tr w:rsidR="00E25DAD" w:rsidRPr="004718DA" w14:paraId="44552A71" w14:textId="77777777" w:rsidTr="00E25DAD">
        <w:trPr>
          <w:trHeight w:val="924"/>
        </w:trPr>
        <w:tc>
          <w:tcPr>
            <w:tcW w:w="294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061DFF" w14:textId="5E7B139E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B9B919" w14:textId="43330B20" w:rsidR="00E25DAD" w:rsidRPr="00E25DAD" w:rsidRDefault="00E25DAD" w:rsidP="00E25DA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kern w:val="2"/>
              </w:rPr>
              <w:t>Specific surface are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 xml:space="preserve"> </w:t>
            </w:r>
            <w:r w:rsidRPr="00E25DAD">
              <w:rPr>
                <w:rFonts w:ascii="Times New Roman" w:hAnsi="Times New Roman" w:cs="Times New Roman"/>
                <w:color w:val="000000" w:themeColor="text1"/>
              </w:rPr>
              <w:t>[m² g</w:t>
            </w:r>
            <w:r w:rsidRPr="00E25DAD">
              <w:rPr>
                <w:rFonts w:ascii="Times New Roman" w:eastAsia="ＭＳ 明朝" w:hAnsi="Times New Roman" w:cs="Times New Roman"/>
                <w:color w:val="000000" w:themeColor="text1"/>
              </w:rPr>
              <w:t>⁻</w:t>
            </w:r>
            <w:r w:rsidRPr="00E25DAD">
              <w:rPr>
                <w:rFonts w:ascii="Times New Roman" w:hAnsi="Times New Roman" w:cs="Times New Roman"/>
                <w:color w:val="000000" w:themeColor="text1"/>
              </w:rPr>
              <w:t>¹</w:t>
            </w:r>
            <w:r w:rsidRPr="00E25DA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FEB87E" w14:textId="4C92511E" w:rsidR="00E25DAD" w:rsidRPr="00E25DAD" w:rsidRDefault="00E25DAD" w:rsidP="00E25DAD">
            <w:pPr>
              <w:pStyle w:val="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Conductivity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</w:rPr>
              <w:t xml:space="preserve"> </w:t>
            </w:r>
            <w:r w:rsidRPr="00E25DAD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[S cm</w:t>
            </w:r>
            <w:r w:rsidRPr="00E25DAD">
              <w:rPr>
                <w:rFonts w:ascii="Times New Roman" w:eastAsia="ＭＳ 明朝" w:hAnsi="Times New Roman" w:cs="Times New Roman"/>
                <w:color w:val="000000" w:themeColor="text1"/>
              </w:rPr>
              <w:t>⁻</w:t>
            </w:r>
            <w:r w:rsidRPr="00E25DAD">
              <w:rPr>
                <w:rFonts w:ascii="Times New Roman" w:hAnsi="Times New Roman" w:cs="Times New Roman"/>
                <w:color w:val="000000" w:themeColor="text1"/>
              </w:rPr>
              <w:t>¹</w:t>
            </w:r>
            <w:r w:rsidRPr="00E25DAD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]</w:t>
            </w:r>
          </w:p>
        </w:tc>
      </w:tr>
      <w:tr w:rsidR="00E25DAD" w:rsidRPr="004718DA" w14:paraId="49808D20" w14:textId="77777777" w:rsidTr="00E25DAD">
        <w:trPr>
          <w:trHeight w:val="50"/>
        </w:trPr>
        <w:tc>
          <w:tcPr>
            <w:tcW w:w="29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4A074C" w14:textId="6382476C" w:rsidR="00E25DAD" w:rsidRPr="00E25DAD" w:rsidRDefault="00E25DAD" w:rsidP="00E25DAD">
            <w:pPr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P@P-yeast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06A4B5" w14:textId="17FAEC81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2E99323" w14:textId="104FC46B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E25DAD" w:rsidRPr="004718DA" w14:paraId="4052AF2F" w14:textId="77777777" w:rsidTr="00E25DAD">
        <w:trPr>
          <w:trHeight w:val="6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EE92" w14:textId="136251A6" w:rsidR="00E25DAD" w:rsidRPr="00E25DAD" w:rsidRDefault="00E25DAD" w:rsidP="00E25DA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E25DAD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@yea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5118" w14:textId="26995A13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01CE" w14:textId="64215980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E25DAD" w:rsidRPr="004718DA" w14:paraId="15816E00" w14:textId="77777777" w:rsidTr="00E25DAD">
        <w:trPr>
          <w:trHeight w:val="4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7E0F" w14:textId="4A89F14D" w:rsidR="00E25DAD" w:rsidRPr="00E25DAD" w:rsidRDefault="00E25DAD" w:rsidP="00E25DA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E25DAD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P/</w:t>
            </w:r>
            <w:proofErr w:type="spellStart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P@yeast</w:t>
            </w:r>
            <w:proofErr w:type="spellEnd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(P:0.1 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D314" w14:textId="5DECE074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60A3" w14:textId="636BA4F8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29</w:t>
            </w:r>
          </w:p>
        </w:tc>
      </w:tr>
      <w:tr w:rsidR="00E25DAD" w:rsidRPr="004718DA" w14:paraId="6B5E8D31" w14:textId="77777777" w:rsidTr="00E25DAD">
        <w:trPr>
          <w:trHeight w:val="389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B744" w14:textId="3BEA04C6" w:rsidR="00E25DAD" w:rsidRPr="00E25DAD" w:rsidRDefault="00E25DAD" w:rsidP="00E25DA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E25DAD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P/</w:t>
            </w:r>
            <w:proofErr w:type="spellStart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P@yeast</w:t>
            </w:r>
            <w:proofErr w:type="spellEnd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(P:0.6 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6732" w14:textId="4FC0F6D4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CB8C" w14:textId="38C9F7D6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</w:tr>
      <w:tr w:rsidR="00E25DAD" w:rsidRPr="004718DA" w14:paraId="33B41D21" w14:textId="77777777" w:rsidTr="00E25DAD">
        <w:trPr>
          <w:trHeight w:val="389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89BD" w14:textId="12656AC3" w:rsidR="00E25DAD" w:rsidRPr="00E25DAD" w:rsidRDefault="00E25DAD" w:rsidP="00E25DAD">
            <w:pPr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E25DAD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P/</w:t>
            </w:r>
            <w:proofErr w:type="spellStart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P@yeast</w:t>
            </w:r>
            <w:proofErr w:type="spellEnd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(P:</w:t>
            </w: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D1BB" w14:textId="1E110D27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C402" w14:textId="0F32464C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</w:tr>
      <w:tr w:rsidR="00E25DAD" w:rsidRPr="004718DA" w14:paraId="44980D0A" w14:textId="77777777" w:rsidTr="00E25DAD">
        <w:trPr>
          <w:trHeight w:val="389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EDC8" w14:textId="1D799959" w:rsidR="00E25DAD" w:rsidRPr="00E25DAD" w:rsidRDefault="00E25DAD" w:rsidP="00E25DA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25DA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P@</w:t>
            </w: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0D5D" w14:textId="4B225D05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7E6E" w14:textId="00575F4A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E25DAD" w:rsidRPr="00DB75E7" w14:paraId="19290BA6" w14:textId="77777777" w:rsidTr="00E25DAD">
        <w:trPr>
          <w:trHeight w:val="389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E43BF" w14:textId="32EF3E86" w:rsidR="00E25DAD" w:rsidRPr="00E25DAD" w:rsidRDefault="00E25DAD" w:rsidP="00E25D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-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09B82C" w14:textId="1F3E6DB4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B5C41" w14:textId="39035E25" w:rsidR="00E25DAD" w:rsidRPr="00E25DAD" w:rsidRDefault="00E25DAD" w:rsidP="00E25D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DAD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</w:tbl>
    <w:p w14:paraId="52E36F16" w14:textId="77777777" w:rsidR="00886028" w:rsidRDefault="00886028"/>
    <w:sectPr w:rsidR="00886028" w:rsidSect="00FE1196">
      <w:pgSz w:w="16838" w:h="11906" w:orient="landscape" w:code="9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ECA65" w14:textId="77777777" w:rsidR="00795366" w:rsidRDefault="00795366" w:rsidP="00154821">
      <w:r>
        <w:separator/>
      </w:r>
    </w:p>
  </w:endnote>
  <w:endnote w:type="continuationSeparator" w:id="0">
    <w:p w14:paraId="2B40CD3D" w14:textId="77777777" w:rsidR="00795366" w:rsidRDefault="00795366" w:rsidP="0015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4642A" w14:textId="77777777" w:rsidR="00795366" w:rsidRDefault="00795366" w:rsidP="00154821">
      <w:r>
        <w:separator/>
      </w:r>
    </w:p>
  </w:footnote>
  <w:footnote w:type="continuationSeparator" w:id="0">
    <w:p w14:paraId="07DAAA06" w14:textId="77777777" w:rsidR="00795366" w:rsidRDefault="00795366" w:rsidP="00154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611F"/>
    <w:rsid w:val="00007D3B"/>
    <w:rsid w:val="000143C9"/>
    <w:rsid w:val="000264C8"/>
    <w:rsid w:val="0003222B"/>
    <w:rsid w:val="00050D50"/>
    <w:rsid w:val="0006489B"/>
    <w:rsid w:val="00087A93"/>
    <w:rsid w:val="00090C2C"/>
    <w:rsid w:val="000B3FA9"/>
    <w:rsid w:val="000E7980"/>
    <w:rsid w:val="000F5996"/>
    <w:rsid w:val="001054EF"/>
    <w:rsid w:val="0010611F"/>
    <w:rsid w:val="0010613B"/>
    <w:rsid w:val="0015232D"/>
    <w:rsid w:val="00154821"/>
    <w:rsid w:val="001679D2"/>
    <w:rsid w:val="001722B7"/>
    <w:rsid w:val="0019433D"/>
    <w:rsid w:val="001F0506"/>
    <w:rsid w:val="001F1668"/>
    <w:rsid w:val="001F37E9"/>
    <w:rsid w:val="001F7764"/>
    <w:rsid w:val="0021007D"/>
    <w:rsid w:val="00217928"/>
    <w:rsid w:val="00227FC3"/>
    <w:rsid w:val="00262FD4"/>
    <w:rsid w:val="00275AF8"/>
    <w:rsid w:val="00280705"/>
    <w:rsid w:val="00282682"/>
    <w:rsid w:val="002B2AB0"/>
    <w:rsid w:val="002D12BC"/>
    <w:rsid w:val="002D4617"/>
    <w:rsid w:val="002E2655"/>
    <w:rsid w:val="002F168D"/>
    <w:rsid w:val="002F2E9E"/>
    <w:rsid w:val="002F5769"/>
    <w:rsid w:val="002F5D4C"/>
    <w:rsid w:val="003070FD"/>
    <w:rsid w:val="003176D3"/>
    <w:rsid w:val="003361D0"/>
    <w:rsid w:val="003679EA"/>
    <w:rsid w:val="003B0E0B"/>
    <w:rsid w:val="003B22F2"/>
    <w:rsid w:val="003B6B52"/>
    <w:rsid w:val="003D71C4"/>
    <w:rsid w:val="003E6AF1"/>
    <w:rsid w:val="003F1ED4"/>
    <w:rsid w:val="003F28CD"/>
    <w:rsid w:val="003F4EA7"/>
    <w:rsid w:val="00402ECB"/>
    <w:rsid w:val="004204CB"/>
    <w:rsid w:val="004248BD"/>
    <w:rsid w:val="00424EC2"/>
    <w:rsid w:val="00434A36"/>
    <w:rsid w:val="00440482"/>
    <w:rsid w:val="00461B41"/>
    <w:rsid w:val="00462C29"/>
    <w:rsid w:val="004718DA"/>
    <w:rsid w:val="00493830"/>
    <w:rsid w:val="004A43E2"/>
    <w:rsid w:val="004B0BAF"/>
    <w:rsid w:val="004C2D5C"/>
    <w:rsid w:val="004D51AC"/>
    <w:rsid w:val="004E2144"/>
    <w:rsid w:val="00520F8D"/>
    <w:rsid w:val="005276B8"/>
    <w:rsid w:val="005725EB"/>
    <w:rsid w:val="00577725"/>
    <w:rsid w:val="005A178E"/>
    <w:rsid w:val="006221F7"/>
    <w:rsid w:val="00633E6A"/>
    <w:rsid w:val="006421FE"/>
    <w:rsid w:val="00643513"/>
    <w:rsid w:val="006458A5"/>
    <w:rsid w:val="00656929"/>
    <w:rsid w:val="00674A7C"/>
    <w:rsid w:val="006807E0"/>
    <w:rsid w:val="006813A9"/>
    <w:rsid w:val="00696E52"/>
    <w:rsid w:val="006C3BDF"/>
    <w:rsid w:val="006C3E96"/>
    <w:rsid w:val="006D5385"/>
    <w:rsid w:val="00725278"/>
    <w:rsid w:val="0074777F"/>
    <w:rsid w:val="00764B79"/>
    <w:rsid w:val="00786238"/>
    <w:rsid w:val="00795366"/>
    <w:rsid w:val="00803C5B"/>
    <w:rsid w:val="008060FA"/>
    <w:rsid w:val="008072D2"/>
    <w:rsid w:val="00830A9E"/>
    <w:rsid w:val="00886028"/>
    <w:rsid w:val="00894EF2"/>
    <w:rsid w:val="008B32DD"/>
    <w:rsid w:val="008C22B1"/>
    <w:rsid w:val="008D459E"/>
    <w:rsid w:val="008D5704"/>
    <w:rsid w:val="00916669"/>
    <w:rsid w:val="009223F8"/>
    <w:rsid w:val="0092781F"/>
    <w:rsid w:val="00941B8C"/>
    <w:rsid w:val="0094568E"/>
    <w:rsid w:val="00945CBD"/>
    <w:rsid w:val="009556E4"/>
    <w:rsid w:val="009677F1"/>
    <w:rsid w:val="009C4494"/>
    <w:rsid w:val="009D6BA7"/>
    <w:rsid w:val="009F49D3"/>
    <w:rsid w:val="00A07956"/>
    <w:rsid w:val="00A247CC"/>
    <w:rsid w:val="00AF5E0F"/>
    <w:rsid w:val="00B24661"/>
    <w:rsid w:val="00B41DFD"/>
    <w:rsid w:val="00B42E55"/>
    <w:rsid w:val="00B51BD6"/>
    <w:rsid w:val="00B57ED2"/>
    <w:rsid w:val="00B73BCF"/>
    <w:rsid w:val="00B87C1A"/>
    <w:rsid w:val="00B901EA"/>
    <w:rsid w:val="00BA020B"/>
    <w:rsid w:val="00BD7908"/>
    <w:rsid w:val="00C0780D"/>
    <w:rsid w:val="00C17770"/>
    <w:rsid w:val="00C254DB"/>
    <w:rsid w:val="00C27D53"/>
    <w:rsid w:val="00C434D4"/>
    <w:rsid w:val="00C55A8D"/>
    <w:rsid w:val="00C71130"/>
    <w:rsid w:val="00C804B0"/>
    <w:rsid w:val="00C97F90"/>
    <w:rsid w:val="00CA0D59"/>
    <w:rsid w:val="00CC1744"/>
    <w:rsid w:val="00CC33D7"/>
    <w:rsid w:val="00CD4E52"/>
    <w:rsid w:val="00CF1222"/>
    <w:rsid w:val="00D111B5"/>
    <w:rsid w:val="00D25FAA"/>
    <w:rsid w:val="00D42F3D"/>
    <w:rsid w:val="00D47864"/>
    <w:rsid w:val="00DA4ACB"/>
    <w:rsid w:val="00DE4AC7"/>
    <w:rsid w:val="00DE7DBE"/>
    <w:rsid w:val="00E10E88"/>
    <w:rsid w:val="00E25DAD"/>
    <w:rsid w:val="00E41368"/>
    <w:rsid w:val="00E4204F"/>
    <w:rsid w:val="00E50FB2"/>
    <w:rsid w:val="00E81C66"/>
    <w:rsid w:val="00E9602B"/>
    <w:rsid w:val="00EB7F2F"/>
    <w:rsid w:val="00EC0FBF"/>
    <w:rsid w:val="00ED2FFE"/>
    <w:rsid w:val="00F01C69"/>
    <w:rsid w:val="00F01E76"/>
    <w:rsid w:val="00F21388"/>
    <w:rsid w:val="00F217B3"/>
    <w:rsid w:val="00F27BA3"/>
    <w:rsid w:val="00F63011"/>
    <w:rsid w:val="00F668C3"/>
    <w:rsid w:val="00F8076E"/>
    <w:rsid w:val="00FA37F8"/>
    <w:rsid w:val="00FA6B67"/>
    <w:rsid w:val="00FC71DA"/>
    <w:rsid w:val="00FD74FF"/>
    <w:rsid w:val="00FE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7F3A48"/>
  <w15:docId w15:val="{2B114BB1-E038-4940-BB10-1A7C16AA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4821"/>
  </w:style>
  <w:style w:type="paragraph" w:styleId="a5">
    <w:name w:val="footer"/>
    <w:basedOn w:val="a"/>
    <w:link w:val="a6"/>
    <w:uiPriority w:val="99"/>
    <w:unhideWhenUsed/>
    <w:rsid w:val="001548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4821"/>
  </w:style>
  <w:style w:type="table" w:styleId="a7">
    <w:name w:val="Table Grid"/>
    <w:basedOn w:val="a1"/>
    <w:uiPriority w:val="59"/>
    <w:rsid w:val="00154821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uiPriority w:val="99"/>
    <w:unhideWhenUsed/>
    <w:rsid w:val="00E25D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85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ima</dc:creator>
  <cp:lastModifiedBy>尾島　由紘</cp:lastModifiedBy>
  <cp:revision>3</cp:revision>
  <cp:lastPrinted>2022-03-30T02:09:00Z</cp:lastPrinted>
  <dcterms:created xsi:type="dcterms:W3CDTF">2024-12-16T03:40:00Z</dcterms:created>
  <dcterms:modified xsi:type="dcterms:W3CDTF">2024-12-1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5d4509d28336bf88f37c163276901d5a02176f70e81362bd94af6c499ede45</vt:lpwstr>
  </property>
</Properties>
</file>